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85"/>
        <w:tblW w:w="0" w:type="auto"/>
        <w:tblLook w:val="04A0" w:firstRow="1" w:lastRow="0" w:firstColumn="1" w:lastColumn="0" w:noHBand="0" w:noVBand="1"/>
      </w:tblPr>
      <w:tblGrid>
        <w:gridCol w:w="630"/>
        <w:gridCol w:w="2652"/>
        <w:gridCol w:w="3164"/>
        <w:gridCol w:w="2570"/>
      </w:tblGrid>
      <w:tr w:rsidR="00B86A59" w:rsidRPr="00665A16" w14:paraId="284607D4" w14:textId="77777777" w:rsidTr="001A2B33">
        <w:tc>
          <w:tcPr>
            <w:tcW w:w="0" w:type="auto"/>
            <w:vAlign w:val="center"/>
          </w:tcPr>
          <w:p w14:paraId="49E1FCD0" w14:textId="1C8F1EC9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A16">
              <w:rPr>
                <w:rFonts w:ascii="Times New Roman" w:hAnsi="Times New Roman" w:cs="Times New Roman"/>
                <w:b/>
                <w:bCs/>
              </w:rPr>
              <w:t>Day</w:t>
            </w:r>
          </w:p>
        </w:tc>
        <w:tc>
          <w:tcPr>
            <w:tcW w:w="0" w:type="auto"/>
            <w:vAlign w:val="center"/>
          </w:tcPr>
          <w:p w14:paraId="7DACA39B" w14:textId="3BED5053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A16">
              <w:rPr>
                <w:rFonts w:ascii="Times New Roman" w:hAnsi="Times New Roman" w:cs="Times New Roman"/>
                <w:b/>
                <w:bCs/>
              </w:rPr>
              <w:t>SA Concentration (mg/L)</w:t>
            </w:r>
          </w:p>
        </w:tc>
        <w:tc>
          <w:tcPr>
            <w:tcW w:w="0" w:type="auto"/>
            <w:vAlign w:val="center"/>
          </w:tcPr>
          <w:p w14:paraId="630D6EA9" w14:textId="3CA8B23D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A16">
              <w:rPr>
                <w:rFonts w:ascii="Times New Roman" w:hAnsi="Times New Roman" w:cs="Times New Roman"/>
                <w:b/>
                <w:bCs/>
              </w:rPr>
              <w:t xml:space="preserve">Settled Cell Volume </w:t>
            </w:r>
            <w:r w:rsidR="000000E8" w:rsidRPr="00665A16">
              <w:rPr>
                <w:rFonts w:ascii="Times New Roman" w:hAnsi="Times New Roman" w:cs="Times New Roman"/>
                <w:b/>
                <w:bCs/>
              </w:rPr>
              <w:t>(</w:t>
            </w:r>
            <w:r w:rsidRPr="00665A16">
              <w:rPr>
                <w:rFonts w:ascii="Times New Roman" w:hAnsi="Times New Roman" w:cs="Times New Roman"/>
                <w:b/>
                <w:bCs/>
              </w:rPr>
              <w:t>SCV</w:t>
            </w:r>
            <w:r w:rsidR="00F07372" w:rsidRPr="00665A1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0000E8" w:rsidRPr="00665A16">
              <w:rPr>
                <w:rFonts w:ascii="Times New Roman" w:hAnsi="Times New Roman" w:cs="Times New Roman"/>
                <w:b/>
                <w:bCs/>
              </w:rPr>
              <w:t>(%))</w:t>
            </w:r>
          </w:p>
        </w:tc>
        <w:tc>
          <w:tcPr>
            <w:tcW w:w="0" w:type="auto"/>
            <w:vAlign w:val="center"/>
          </w:tcPr>
          <w:p w14:paraId="155B4541" w14:textId="4B911BFF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5A16">
              <w:rPr>
                <w:rFonts w:ascii="Times New Roman" w:hAnsi="Times New Roman" w:cs="Times New Roman"/>
                <w:b/>
                <w:bCs/>
              </w:rPr>
              <w:t>PEC Content (µg/g DW)</w:t>
            </w:r>
          </w:p>
        </w:tc>
      </w:tr>
      <w:tr w:rsidR="00B86A59" w:rsidRPr="00665A16" w14:paraId="76268B3B" w14:textId="77777777" w:rsidTr="001A2B33">
        <w:tc>
          <w:tcPr>
            <w:tcW w:w="0" w:type="auto"/>
            <w:vMerge w:val="restart"/>
            <w:vAlign w:val="center"/>
          </w:tcPr>
          <w:p w14:paraId="21A72835" w14:textId="0B373440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14:paraId="24BE4B14" w14:textId="1841E34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3352FF3B" w14:textId="681E971C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2±0.02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1216406B" w14:textId="5E8052CD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5.67±0.24</w:t>
            </w:r>
            <w:r w:rsidR="00162002" w:rsidRPr="00665A16">
              <w:rPr>
                <w:rFonts w:ascii="Times New Roman" w:hAnsi="Times New Roman" w:cs="Times New Roman"/>
              </w:rPr>
              <w:t>lm</w:t>
            </w:r>
          </w:p>
        </w:tc>
      </w:tr>
      <w:tr w:rsidR="00B86A59" w:rsidRPr="00665A16" w14:paraId="09FFB0BD" w14:textId="77777777" w:rsidTr="001A2B33">
        <w:tc>
          <w:tcPr>
            <w:tcW w:w="0" w:type="auto"/>
            <w:vMerge/>
            <w:vAlign w:val="center"/>
          </w:tcPr>
          <w:p w14:paraId="3FB85510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A41FC1" w14:textId="5FADD87A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3C62F9E4" w14:textId="2A1C3D8C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9±0.02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3C19844F" w14:textId="73EE0ECB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5.33±0.55</w:t>
            </w:r>
            <w:r w:rsidR="00162002" w:rsidRPr="00665A16">
              <w:rPr>
                <w:rFonts w:ascii="Times New Roman" w:hAnsi="Times New Roman" w:cs="Times New Roman"/>
              </w:rPr>
              <w:t>mn</w:t>
            </w:r>
          </w:p>
        </w:tc>
      </w:tr>
      <w:tr w:rsidR="00B86A59" w:rsidRPr="00665A16" w14:paraId="5C2C7BCF" w14:textId="77777777" w:rsidTr="001A2B33">
        <w:tc>
          <w:tcPr>
            <w:tcW w:w="0" w:type="auto"/>
            <w:vMerge/>
            <w:vAlign w:val="center"/>
          </w:tcPr>
          <w:p w14:paraId="312BE6B4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3E4906" w14:textId="42454410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7C846FE0" w14:textId="3FD8F4E1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1±0.02</w:t>
            </w:r>
            <w:r w:rsidR="00635930" w:rsidRPr="00665A16">
              <w:rPr>
                <w:rFonts w:ascii="Times New Roman" w:hAnsi="Times New Roman" w:cs="Times New Roman"/>
              </w:rPr>
              <w:t>ghij</w:t>
            </w:r>
          </w:p>
        </w:tc>
        <w:tc>
          <w:tcPr>
            <w:tcW w:w="0" w:type="auto"/>
            <w:vAlign w:val="center"/>
          </w:tcPr>
          <w:p w14:paraId="7FC4D896" w14:textId="1FDC69DB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.41±0.08</w:t>
            </w:r>
            <w:r w:rsidR="00162002" w:rsidRPr="00665A16">
              <w:rPr>
                <w:rFonts w:ascii="Times New Roman" w:hAnsi="Times New Roman" w:cs="Times New Roman"/>
              </w:rPr>
              <w:t>mn</w:t>
            </w:r>
          </w:p>
        </w:tc>
      </w:tr>
      <w:tr w:rsidR="00B86A59" w:rsidRPr="00665A16" w14:paraId="6CB0A8C6" w14:textId="77777777" w:rsidTr="001A2B33">
        <w:tc>
          <w:tcPr>
            <w:tcW w:w="0" w:type="auto"/>
            <w:vMerge/>
            <w:vAlign w:val="center"/>
          </w:tcPr>
          <w:p w14:paraId="31969695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1B988F" w14:textId="13940F31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32B89C43" w14:textId="12E76447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6±0.04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6F4F88FC" w14:textId="55CB54AF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.53±0.4</w:t>
            </w:r>
            <w:r w:rsidR="00162002" w:rsidRPr="00665A16">
              <w:rPr>
                <w:rFonts w:ascii="Times New Roman" w:hAnsi="Times New Roman" w:cs="Times New Roman"/>
              </w:rPr>
              <w:t>mn</w:t>
            </w:r>
          </w:p>
        </w:tc>
      </w:tr>
      <w:tr w:rsidR="00B86A59" w:rsidRPr="00665A16" w14:paraId="4D4FC59E" w14:textId="77777777" w:rsidTr="001A2B33">
        <w:tc>
          <w:tcPr>
            <w:tcW w:w="0" w:type="auto"/>
            <w:vMerge/>
            <w:vAlign w:val="center"/>
          </w:tcPr>
          <w:p w14:paraId="5047969C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69C10D" w14:textId="053241B3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251FFC85" w14:textId="57A38E88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1±0.04</w:t>
            </w:r>
            <w:r w:rsidR="00635930" w:rsidRPr="00665A16">
              <w:rPr>
                <w:rFonts w:ascii="Times New Roman" w:hAnsi="Times New Roman" w:cs="Times New Roman"/>
              </w:rPr>
              <w:t>ghij</w:t>
            </w:r>
          </w:p>
        </w:tc>
        <w:tc>
          <w:tcPr>
            <w:tcW w:w="0" w:type="auto"/>
            <w:vAlign w:val="center"/>
          </w:tcPr>
          <w:p w14:paraId="57274A44" w14:textId="6C47DDFA" w:rsidR="00B86A59" w:rsidRPr="00665A16" w:rsidRDefault="00BA0AF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28±1.51</w:t>
            </w:r>
            <w:r w:rsidR="00162002" w:rsidRPr="00665A16">
              <w:rPr>
                <w:rFonts w:ascii="Times New Roman" w:hAnsi="Times New Roman" w:cs="Times New Roman"/>
              </w:rPr>
              <w:t>l</w:t>
            </w:r>
          </w:p>
        </w:tc>
      </w:tr>
      <w:tr w:rsidR="00B86A59" w:rsidRPr="00665A16" w14:paraId="53575CE9" w14:textId="77777777" w:rsidTr="001A2B33">
        <w:tc>
          <w:tcPr>
            <w:tcW w:w="0" w:type="auto"/>
            <w:vMerge w:val="restart"/>
            <w:vAlign w:val="center"/>
          </w:tcPr>
          <w:p w14:paraId="4E06F802" w14:textId="1DC5FE81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7C655664" w14:textId="28B3971F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56B02939" w14:textId="62D11922" w:rsidR="00B86A59" w:rsidRPr="00665A16" w:rsidRDefault="00F0737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9±0.01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3F2A42F4" w14:textId="65F01CC0" w:rsidR="00B86A59" w:rsidRPr="00665A16" w:rsidRDefault="00F0737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6.84±0.31</w:t>
            </w:r>
            <w:r w:rsidR="00162002" w:rsidRPr="00665A16">
              <w:rPr>
                <w:rFonts w:ascii="Times New Roman" w:hAnsi="Times New Roman" w:cs="Times New Roman"/>
              </w:rPr>
              <w:t>l</w:t>
            </w:r>
          </w:p>
        </w:tc>
      </w:tr>
      <w:tr w:rsidR="00B86A59" w:rsidRPr="00665A16" w14:paraId="294FE954" w14:textId="77777777" w:rsidTr="001A2B33">
        <w:tc>
          <w:tcPr>
            <w:tcW w:w="0" w:type="auto"/>
            <w:vMerge/>
            <w:vAlign w:val="center"/>
          </w:tcPr>
          <w:p w14:paraId="5994416B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9E797E" w14:textId="0CB9450D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05A7A587" w14:textId="2EA4F135" w:rsidR="00B86A59" w:rsidRPr="00665A16" w:rsidRDefault="00255DC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3±0.02</w:t>
            </w:r>
            <w:r w:rsidR="00635930" w:rsidRPr="00665A16">
              <w:rPr>
                <w:rFonts w:ascii="Times New Roman" w:hAnsi="Times New Roman" w:cs="Times New Roman"/>
              </w:rPr>
              <w:t>ghij</w:t>
            </w:r>
          </w:p>
        </w:tc>
        <w:tc>
          <w:tcPr>
            <w:tcW w:w="0" w:type="auto"/>
            <w:vAlign w:val="center"/>
          </w:tcPr>
          <w:p w14:paraId="0B85DBDA" w14:textId="6DED8B95" w:rsidR="00B86A59" w:rsidRPr="00665A16" w:rsidRDefault="00255DC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9.74±0.4</w:t>
            </w:r>
            <w:r w:rsidR="00162002" w:rsidRPr="00665A16">
              <w:rPr>
                <w:rFonts w:ascii="Times New Roman" w:hAnsi="Times New Roman" w:cs="Times New Roman"/>
              </w:rPr>
              <w:t>mn</w:t>
            </w:r>
          </w:p>
        </w:tc>
      </w:tr>
      <w:tr w:rsidR="00B86A59" w:rsidRPr="00665A16" w14:paraId="0CEB6E6E" w14:textId="77777777" w:rsidTr="001A2B33">
        <w:tc>
          <w:tcPr>
            <w:tcW w:w="0" w:type="auto"/>
            <w:vMerge/>
            <w:vAlign w:val="center"/>
          </w:tcPr>
          <w:p w14:paraId="79B6F8A7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B6E2742" w14:textId="3A9AAD75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4BE51446" w14:textId="420DDB78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6±0.01</w:t>
            </w:r>
            <w:r w:rsidR="00635930" w:rsidRPr="00665A16">
              <w:rPr>
                <w:rFonts w:ascii="Times New Roman" w:hAnsi="Times New Roman" w:cs="Times New Roman"/>
              </w:rPr>
              <w:t>efghij</w:t>
            </w:r>
          </w:p>
        </w:tc>
        <w:tc>
          <w:tcPr>
            <w:tcW w:w="0" w:type="auto"/>
            <w:vAlign w:val="center"/>
          </w:tcPr>
          <w:p w14:paraId="2E47A0AA" w14:textId="3B4B2877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3.59±2.32</w:t>
            </w:r>
            <w:r w:rsidR="00162002" w:rsidRPr="00665A16">
              <w:rPr>
                <w:rFonts w:ascii="Times New Roman" w:hAnsi="Times New Roman" w:cs="Times New Roman"/>
              </w:rPr>
              <w:t>k</w:t>
            </w:r>
          </w:p>
        </w:tc>
      </w:tr>
      <w:tr w:rsidR="00B86A59" w:rsidRPr="00665A16" w14:paraId="23A84D1B" w14:textId="77777777" w:rsidTr="001A2B33">
        <w:tc>
          <w:tcPr>
            <w:tcW w:w="0" w:type="auto"/>
            <w:vMerge/>
            <w:vAlign w:val="center"/>
          </w:tcPr>
          <w:p w14:paraId="3EF82F2E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36BA8C" w14:textId="5AFD4203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189F679A" w14:textId="358BF19F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9±0.04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36563126" w14:textId="16A576F1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.68±0.36</w:t>
            </w:r>
            <w:r w:rsidR="00162002" w:rsidRPr="00665A16">
              <w:rPr>
                <w:rFonts w:ascii="Times New Roman" w:hAnsi="Times New Roman" w:cs="Times New Roman"/>
              </w:rPr>
              <w:t>mn</w:t>
            </w:r>
          </w:p>
        </w:tc>
      </w:tr>
      <w:tr w:rsidR="00B86A59" w:rsidRPr="00665A16" w14:paraId="18F0F22B" w14:textId="77777777" w:rsidTr="001A2B33">
        <w:tc>
          <w:tcPr>
            <w:tcW w:w="0" w:type="auto"/>
            <w:vMerge/>
            <w:vAlign w:val="center"/>
          </w:tcPr>
          <w:p w14:paraId="0AA2D788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334444" w14:textId="40DA4522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5DCE9F98" w14:textId="58BF74B1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4±0.03</w:t>
            </w:r>
            <w:r w:rsidR="00635930" w:rsidRPr="00665A16">
              <w:rPr>
                <w:rFonts w:ascii="Times New Roman" w:hAnsi="Times New Roman" w:cs="Times New Roman"/>
              </w:rPr>
              <w:t>fghij</w:t>
            </w:r>
          </w:p>
        </w:tc>
        <w:tc>
          <w:tcPr>
            <w:tcW w:w="0" w:type="auto"/>
            <w:vAlign w:val="center"/>
          </w:tcPr>
          <w:p w14:paraId="5ACD8194" w14:textId="6B54F3CC" w:rsidR="00B86A59" w:rsidRPr="00665A16" w:rsidRDefault="0098525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4.73±2.1</w:t>
            </w:r>
            <w:r w:rsidR="00162002" w:rsidRPr="00665A16">
              <w:rPr>
                <w:rFonts w:ascii="Times New Roman" w:hAnsi="Times New Roman" w:cs="Times New Roman"/>
              </w:rPr>
              <w:t>k</w:t>
            </w:r>
          </w:p>
        </w:tc>
      </w:tr>
      <w:tr w:rsidR="00B86A59" w:rsidRPr="00665A16" w14:paraId="25758E5A" w14:textId="77777777" w:rsidTr="001A2B33">
        <w:tc>
          <w:tcPr>
            <w:tcW w:w="0" w:type="auto"/>
            <w:vMerge w:val="restart"/>
            <w:vAlign w:val="center"/>
          </w:tcPr>
          <w:p w14:paraId="6E872892" w14:textId="34F3DFE9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522C57C8" w14:textId="598FF2D9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0A307F7B" w14:textId="7F571150" w:rsidR="00B86A59" w:rsidRPr="00665A16" w:rsidRDefault="00235B6B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79±0.01</w:t>
            </w:r>
            <w:r w:rsidR="00635930" w:rsidRPr="00665A16">
              <w:rPr>
                <w:rFonts w:ascii="Times New Roman" w:hAnsi="Times New Roman" w:cs="Times New Roman"/>
              </w:rPr>
              <w:t>defgh</w:t>
            </w:r>
          </w:p>
        </w:tc>
        <w:tc>
          <w:tcPr>
            <w:tcW w:w="0" w:type="auto"/>
            <w:vAlign w:val="center"/>
          </w:tcPr>
          <w:p w14:paraId="019753C6" w14:textId="3519D69E" w:rsidR="00B86A59" w:rsidRPr="00665A16" w:rsidRDefault="00235B6B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33±0.22</w:t>
            </w:r>
            <w:r w:rsidR="00162002" w:rsidRPr="00665A16">
              <w:rPr>
                <w:rFonts w:ascii="Times New Roman" w:hAnsi="Times New Roman" w:cs="Times New Roman"/>
              </w:rPr>
              <w:t>k</w:t>
            </w:r>
          </w:p>
        </w:tc>
      </w:tr>
      <w:tr w:rsidR="00B86A59" w:rsidRPr="00665A16" w14:paraId="5128FE6E" w14:textId="77777777" w:rsidTr="001A2B33">
        <w:tc>
          <w:tcPr>
            <w:tcW w:w="0" w:type="auto"/>
            <w:vMerge/>
            <w:vAlign w:val="center"/>
          </w:tcPr>
          <w:p w14:paraId="29E2C7BF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C15C070" w14:textId="026442B8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69848D45" w14:textId="202B0CD5" w:rsidR="00B86A59" w:rsidRPr="00665A16" w:rsidRDefault="00235B6B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82±0.02</w:t>
            </w:r>
            <w:r w:rsidR="00635930" w:rsidRPr="00665A16">
              <w:rPr>
                <w:rFonts w:ascii="Times New Roman" w:hAnsi="Times New Roman" w:cs="Times New Roman"/>
              </w:rPr>
              <w:t>defgh</w:t>
            </w:r>
          </w:p>
        </w:tc>
        <w:tc>
          <w:tcPr>
            <w:tcW w:w="0" w:type="auto"/>
            <w:vAlign w:val="center"/>
          </w:tcPr>
          <w:p w14:paraId="1D2C8CF9" w14:textId="3C5874AB" w:rsidR="00B86A59" w:rsidRPr="00665A16" w:rsidRDefault="00235B6B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4.45±0.25</w:t>
            </w:r>
            <w:r w:rsidR="00162002" w:rsidRPr="00665A16">
              <w:rPr>
                <w:rFonts w:ascii="Times New Roman" w:hAnsi="Times New Roman" w:cs="Times New Roman"/>
              </w:rPr>
              <w:t>lmn</w:t>
            </w:r>
          </w:p>
        </w:tc>
      </w:tr>
      <w:tr w:rsidR="00B86A59" w:rsidRPr="00665A16" w14:paraId="02AD2831" w14:textId="77777777" w:rsidTr="001A2B33">
        <w:tc>
          <w:tcPr>
            <w:tcW w:w="0" w:type="auto"/>
            <w:vMerge/>
            <w:vAlign w:val="center"/>
          </w:tcPr>
          <w:p w14:paraId="2CB590DD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832C07" w14:textId="5B603A66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5F3CD5CB" w14:textId="270DDE09" w:rsidR="00B86A59" w:rsidRPr="00665A16" w:rsidRDefault="00EE526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9±0.01</w:t>
            </w:r>
            <w:r w:rsidR="00635930" w:rsidRPr="00665A16">
              <w:rPr>
                <w:rFonts w:ascii="Times New Roman" w:hAnsi="Times New Roman" w:cs="Times New Roman"/>
              </w:rPr>
              <w:t>defghij</w:t>
            </w:r>
          </w:p>
        </w:tc>
        <w:tc>
          <w:tcPr>
            <w:tcW w:w="0" w:type="auto"/>
            <w:vAlign w:val="center"/>
          </w:tcPr>
          <w:p w14:paraId="3BE2B100" w14:textId="01533B20" w:rsidR="00B86A59" w:rsidRPr="00665A16" w:rsidRDefault="00EE526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3.69±3.97</w:t>
            </w:r>
            <w:r w:rsidR="00162002" w:rsidRPr="00665A16">
              <w:rPr>
                <w:rFonts w:ascii="Times New Roman" w:hAnsi="Times New Roman" w:cs="Times New Roman"/>
              </w:rPr>
              <w:t>f</w:t>
            </w:r>
          </w:p>
        </w:tc>
      </w:tr>
      <w:tr w:rsidR="00B86A59" w:rsidRPr="00665A16" w14:paraId="52F27ECC" w14:textId="77777777" w:rsidTr="001A2B33">
        <w:tc>
          <w:tcPr>
            <w:tcW w:w="0" w:type="auto"/>
            <w:vMerge/>
            <w:vAlign w:val="center"/>
          </w:tcPr>
          <w:p w14:paraId="47EB9573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D138B8" w14:textId="15AD45AF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7C79B073" w14:textId="26A0A460" w:rsidR="00B86A59" w:rsidRPr="00665A16" w:rsidRDefault="0070248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56±0.04</w:t>
            </w:r>
            <w:r w:rsidR="00635930" w:rsidRPr="00665A16">
              <w:rPr>
                <w:rFonts w:ascii="Times New Roman" w:hAnsi="Times New Roman" w:cs="Times New Roman"/>
              </w:rPr>
              <w:t>efghij</w:t>
            </w:r>
          </w:p>
        </w:tc>
        <w:tc>
          <w:tcPr>
            <w:tcW w:w="0" w:type="auto"/>
            <w:vAlign w:val="center"/>
          </w:tcPr>
          <w:p w14:paraId="6373222A" w14:textId="5DC8F45B" w:rsidR="00B86A59" w:rsidRPr="00665A16" w:rsidRDefault="0070248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20.05±4.26</w:t>
            </w:r>
            <w:r w:rsidR="00162002" w:rsidRPr="00665A16">
              <w:rPr>
                <w:rFonts w:ascii="Times New Roman" w:hAnsi="Times New Roman" w:cs="Times New Roman"/>
              </w:rPr>
              <w:t>e</w:t>
            </w:r>
          </w:p>
        </w:tc>
      </w:tr>
      <w:tr w:rsidR="00B86A59" w:rsidRPr="00665A16" w14:paraId="5796EF86" w14:textId="77777777" w:rsidTr="001A2B33">
        <w:tc>
          <w:tcPr>
            <w:tcW w:w="0" w:type="auto"/>
            <w:vMerge/>
            <w:vAlign w:val="center"/>
          </w:tcPr>
          <w:p w14:paraId="3BF73446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9D24F1" w14:textId="335700E6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489EFE47" w14:textId="43DEC703" w:rsidR="00B86A59" w:rsidRPr="00665A16" w:rsidRDefault="0070248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1±0.09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168DC3A3" w14:textId="70246652" w:rsidR="00B86A59" w:rsidRPr="00665A16" w:rsidRDefault="00702482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57.98±0.85</w:t>
            </w:r>
            <w:r w:rsidR="00162002" w:rsidRPr="00665A16">
              <w:rPr>
                <w:rFonts w:ascii="Times New Roman" w:hAnsi="Times New Roman" w:cs="Times New Roman"/>
              </w:rPr>
              <w:t>ij</w:t>
            </w:r>
          </w:p>
        </w:tc>
      </w:tr>
      <w:tr w:rsidR="00B86A59" w:rsidRPr="00665A16" w14:paraId="49C8C311" w14:textId="77777777" w:rsidTr="001A2B33">
        <w:tc>
          <w:tcPr>
            <w:tcW w:w="0" w:type="auto"/>
            <w:vMerge w:val="restart"/>
            <w:vAlign w:val="center"/>
          </w:tcPr>
          <w:p w14:paraId="546FC111" w14:textId="6B99DA9A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5E4E9DC3" w14:textId="141A1F2D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090733F6" w14:textId="742ACBDD" w:rsidR="00B86A59" w:rsidRPr="00665A16" w:rsidRDefault="00C613A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57±0.06</w:t>
            </w:r>
            <w:r w:rsidR="00635930" w:rsidRPr="00665A1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746109FA" w14:textId="2D95EA94" w:rsidR="00B86A59" w:rsidRPr="00665A16" w:rsidRDefault="00C613A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82±0.15</w:t>
            </w:r>
            <w:r w:rsidR="00162002" w:rsidRPr="00665A16">
              <w:rPr>
                <w:rFonts w:ascii="Times New Roman" w:hAnsi="Times New Roman" w:cs="Times New Roman"/>
              </w:rPr>
              <w:t>jk</w:t>
            </w:r>
          </w:p>
        </w:tc>
      </w:tr>
      <w:tr w:rsidR="00B86A59" w:rsidRPr="00665A16" w14:paraId="0487D74A" w14:textId="77777777" w:rsidTr="001A2B33">
        <w:tc>
          <w:tcPr>
            <w:tcW w:w="0" w:type="auto"/>
            <w:vMerge/>
            <w:vAlign w:val="center"/>
          </w:tcPr>
          <w:p w14:paraId="35F037C5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985D2D" w14:textId="492ABE90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7F3B74AA" w14:textId="19E126D2" w:rsidR="00B86A59" w:rsidRPr="00665A16" w:rsidRDefault="00362073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97±0.06</w:t>
            </w:r>
            <w:r w:rsidR="00635930" w:rsidRPr="00665A16">
              <w:rPr>
                <w:rFonts w:ascii="Times New Roman" w:hAnsi="Times New Roman" w:cs="Times New Roman"/>
              </w:rPr>
              <w:t>def</w:t>
            </w:r>
          </w:p>
        </w:tc>
        <w:tc>
          <w:tcPr>
            <w:tcW w:w="0" w:type="auto"/>
            <w:vAlign w:val="center"/>
          </w:tcPr>
          <w:p w14:paraId="26F79E7D" w14:textId="4075A573" w:rsidR="00B86A59" w:rsidRPr="00665A16" w:rsidRDefault="00362073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51.33±0.29</w:t>
            </w:r>
            <w:r w:rsidR="00162002" w:rsidRPr="00665A16">
              <w:rPr>
                <w:rFonts w:ascii="Times New Roman" w:hAnsi="Times New Roman" w:cs="Times New Roman"/>
              </w:rPr>
              <w:t>lmn</w:t>
            </w:r>
          </w:p>
        </w:tc>
      </w:tr>
      <w:tr w:rsidR="00B86A59" w:rsidRPr="00665A16" w14:paraId="31851C2A" w14:textId="77777777" w:rsidTr="001A2B33">
        <w:tc>
          <w:tcPr>
            <w:tcW w:w="0" w:type="auto"/>
            <w:vMerge/>
            <w:vAlign w:val="center"/>
          </w:tcPr>
          <w:p w14:paraId="6A5AD5FF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9D0869B" w14:textId="07DD8384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0FC8C287" w14:textId="77AD247B" w:rsidR="00B86A59" w:rsidRPr="00665A16" w:rsidRDefault="00362073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76±0.07</w:t>
            </w:r>
            <w:r w:rsidR="00635930" w:rsidRPr="00665A16">
              <w:rPr>
                <w:rFonts w:ascii="Times New Roman" w:hAnsi="Times New Roman" w:cs="Times New Roman"/>
              </w:rPr>
              <w:t>defgh</w:t>
            </w:r>
          </w:p>
        </w:tc>
        <w:tc>
          <w:tcPr>
            <w:tcW w:w="0" w:type="auto"/>
            <w:vAlign w:val="center"/>
          </w:tcPr>
          <w:p w14:paraId="23DB5CD5" w14:textId="3C8CEBF4" w:rsidR="00B86A59" w:rsidRPr="00665A16" w:rsidRDefault="00362073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85.19±7.74</w:t>
            </w:r>
            <w:r w:rsidR="00162002" w:rsidRPr="00665A16">
              <w:rPr>
                <w:rFonts w:ascii="Times New Roman" w:hAnsi="Times New Roman" w:cs="Times New Roman"/>
              </w:rPr>
              <w:t>b</w:t>
            </w:r>
          </w:p>
        </w:tc>
      </w:tr>
      <w:tr w:rsidR="00B86A59" w:rsidRPr="00665A16" w14:paraId="39A0354A" w14:textId="77777777" w:rsidTr="001A2B33">
        <w:tc>
          <w:tcPr>
            <w:tcW w:w="0" w:type="auto"/>
            <w:vMerge/>
            <w:vAlign w:val="center"/>
          </w:tcPr>
          <w:p w14:paraId="5A96475B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23C4E91" w14:textId="580B1354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6E9EE8B7" w14:textId="597B5419" w:rsidR="00B86A59" w:rsidRPr="00665A16" w:rsidRDefault="00C3568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74±0.05</w:t>
            </w:r>
            <w:r w:rsidR="00635930" w:rsidRPr="00665A16">
              <w:rPr>
                <w:rFonts w:ascii="Times New Roman" w:hAnsi="Times New Roman" w:cs="Times New Roman"/>
              </w:rPr>
              <w:t>defgh</w:t>
            </w:r>
          </w:p>
        </w:tc>
        <w:tc>
          <w:tcPr>
            <w:tcW w:w="0" w:type="auto"/>
            <w:vAlign w:val="center"/>
          </w:tcPr>
          <w:p w14:paraId="61529EBA" w14:textId="672050CF" w:rsidR="00B86A59" w:rsidRPr="00665A16" w:rsidRDefault="00C3568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14.44±2.94</w:t>
            </w:r>
            <w:r w:rsidR="00162002" w:rsidRPr="00665A16">
              <w:rPr>
                <w:rFonts w:ascii="Times New Roman" w:hAnsi="Times New Roman" w:cs="Times New Roman"/>
              </w:rPr>
              <w:t>d</w:t>
            </w:r>
          </w:p>
        </w:tc>
      </w:tr>
      <w:tr w:rsidR="00B86A59" w:rsidRPr="00665A16" w14:paraId="64AC75E4" w14:textId="77777777" w:rsidTr="001A2B33">
        <w:tc>
          <w:tcPr>
            <w:tcW w:w="0" w:type="auto"/>
            <w:vMerge/>
            <w:vAlign w:val="center"/>
          </w:tcPr>
          <w:p w14:paraId="52292B0D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658364" w14:textId="3BF15615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216E5BDC" w14:textId="40EA38ED" w:rsidR="00B86A59" w:rsidRPr="00665A16" w:rsidRDefault="00C3568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29±0.11</w:t>
            </w:r>
            <w:r w:rsidR="00635930" w:rsidRPr="00665A16">
              <w:rPr>
                <w:rFonts w:ascii="Times New Roman" w:hAnsi="Times New Roman" w:cs="Times New Roman"/>
              </w:rPr>
              <w:t>ij</w:t>
            </w:r>
          </w:p>
        </w:tc>
        <w:tc>
          <w:tcPr>
            <w:tcW w:w="0" w:type="auto"/>
            <w:vAlign w:val="center"/>
          </w:tcPr>
          <w:p w14:paraId="21C6DA2B" w14:textId="07B4BB30" w:rsidR="00C3568D" w:rsidRPr="00665A16" w:rsidRDefault="00C3568D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63.52±0.45</w:t>
            </w:r>
            <w:r w:rsidR="00162002" w:rsidRPr="00665A16">
              <w:rPr>
                <w:rFonts w:ascii="Times New Roman" w:hAnsi="Times New Roman" w:cs="Times New Roman"/>
              </w:rPr>
              <w:t>hi</w:t>
            </w:r>
          </w:p>
        </w:tc>
      </w:tr>
      <w:tr w:rsidR="00B86A59" w:rsidRPr="00665A16" w14:paraId="690A5DB2" w14:textId="77777777" w:rsidTr="001A2B33">
        <w:tc>
          <w:tcPr>
            <w:tcW w:w="0" w:type="auto"/>
            <w:vMerge w:val="restart"/>
            <w:vAlign w:val="center"/>
          </w:tcPr>
          <w:p w14:paraId="4733969A" w14:textId="085C3811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vAlign w:val="center"/>
          </w:tcPr>
          <w:p w14:paraId="21256591" w14:textId="6564700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32B63A6D" w14:textId="503DF319" w:rsidR="00B86A59" w:rsidRPr="00665A16" w:rsidRDefault="008A18D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76±0.07</w:t>
            </w:r>
            <w:r w:rsidR="00635930" w:rsidRPr="00665A1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13EC3DC5" w14:textId="382C1344" w:rsidR="00B86A59" w:rsidRPr="00665A16" w:rsidRDefault="008A18D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1.5±0.33</w:t>
            </w:r>
            <w:r w:rsidR="00162002" w:rsidRPr="00665A16">
              <w:rPr>
                <w:rFonts w:ascii="Times New Roman" w:hAnsi="Times New Roman" w:cs="Times New Roman"/>
              </w:rPr>
              <w:t>ij</w:t>
            </w:r>
          </w:p>
        </w:tc>
      </w:tr>
      <w:tr w:rsidR="00B86A59" w:rsidRPr="00665A16" w14:paraId="4347A49D" w14:textId="77777777" w:rsidTr="001A2B33">
        <w:tc>
          <w:tcPr>
            <w:tcW w:w="0" w:type="auto"/>
            <w:vMerge/>
            <w:vAlign w:val="center"/>
          </w:tcPr>
          <w:p w14:paraId="4DB9592B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9EA8DA" w14:textId="592AAE0C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13C0920F" w14:textId="42F3A634" w:rsidR="00B86A59" w:rsidRPr="00665A16" w:rsidRDefault="008A18D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01±0.1</w:t>
            </w:r>
            <w:r w:rsidR="00635930" w:rsidRPr="00665A1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vAlign w:val="center"/>
          </w:tcPr>
          <w:p w14:paraId="5DAFFB46" w14:textId="1BC6E626" w:rsidR="00B86A59" w:rsidRPr="00665A16" w:rsidRDefault="008A18D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56.55±0.79</w:t>
            </w:r>
            <w:r w:rsidR="00162002" w:rsidRPr="00665A16">
              <w:rPr>
                <w:rFonts w:ascii="Times New Roman" w:hAnsi="Times New Roman" w:cs="Times New Roman"/>
              </w:rPr>
              <w:t>lmn</w:t>
            </w:r>
          </w:p>
        </w:tc>
      </w:tr>
      <w:tr w:rsidR="00B86A59" w:rsidRPr="00665A16" w14:paraId="7EDEA7DC" w14:textId="77777777" w:rsidTr="001A2B33">
        <w:tc>
          <w:tcPr>
            <w:tcW w:w="0" w:type="auto"/>
            <w:vMerge/>
            <w:vAlign w:val="center"/>
          </w:tcPr>
          <w:p w14:paraId="2E83025D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FE6FC4" w14:textId="5563FA65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2612A512" w14:textId="15AA57B6" w:rsidR="00B86A59" w:rsidRPr="00665A16" w:rsidRDefault="008A18D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01±0.23</w:t>
            </w:r>
            <w:r w:rsidR="00635930" w:rsidRPr="00665A1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vAlign w:val="center"/>
          </w:tcPr>
          <w:p w14:paraId="3453688D" w14:textId="7E4441EE" w:rsidR="00B86A59" w:rsidRPr="00665A16" w:rsidRDefault="001D1AB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37.84±7.11</w:t>
            </w:r>
            <w:r w:rsidR="00162002" w:rsidRPr="00665A16">
              <w:rPr>
                <w:rFonts w:ascii="Times New Roman" w:hAnsi="Times New Roman" w:cs="Times New Roman"/>
              </w:rPr>
              <w:t>a</w:t>
            </w:r>
          </w:p>
        </w:tc>
      </w:tr>
      <w:tr w:rsidR="00B86A59" w:rsidRPr="00665A16" w14:paraId="6801BBFB" w14:textId="77777777" w:rsidTr="001A2B33">
        <w:tc>
          <w:tcPr>
            <w:tcW w:w="0" w:type="auto"/>
            <w:vMerge/>
            <w:vAlign w:val="center"/>
          </w:tcPr>
          <w:p w14:paraId="3EDA9D6E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D65E33" w14:textId="7789CE14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31E8B12E" w14:textId="1EE8BB83" w:rsidR="00B86A59" w:rsidRPr="00665A16" w:rsidRDefault="001D1AB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94±0.19</w:t>
            </w:r>
            <w:r w:rsidR="00635930" w:rsidRPr="00665A16">
              <w:rPr>
                <w:rFonts w:ascii="Times New Roman" w:hAnsi="Times New Roman" w:cs="Times New Roman"/>
              </w:rPr>
              <w:t>defg</w:t>
            </w:r>
          </w:p>
        </w:tc>
        <w:tc>
          <w:tcPr>
            <w:tcW w:w="0" w:type="auto"/>
            <w:vAlign w:val="center"/>
          </w:tcPr>
          <w:p w14:paraId="46E205B5" w14:textId="3C98D258" w:rsidR="00B86A59" w:rsidRPr="00665A16" w:rsidRDefault="00FA71B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85.03±4.99</w:t>
            </w:r>
            <w:r w:rsidR="00162002" w:rsidRPr="00665A16">
              <w:rPr>
                <w:rFonts w:ascii="Times New Roman" w:hAnsi="Times New Roman" w:cs="Times New Roman"/>
              </w:rPr>
              <w:t>c</w:t>
            </w:r>
          </w:p>
        </w:tc>
      </w:tr>
      <w:tr w:rsidR="00B86A59" w:rsidRPr="00665A16" w14:paraId="1D3A0CD7" w14:textId="77777777" w:rsidTr="001A2B33">
        <w:tc>
          <w:tcPr>
            <w:tcW w:w="0" w:type="auto"/>
            <w:vMerge/>
            <w:vAlign w:val="center"/>
          </w:tcPr>
          <w:p w14:paraId="2595741C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942D89" w14:textId="7CB3C9DA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5CA3D907" w14:textId="6BC4B1EF" w:rsidR="00B86A59" w:rsidRPr="00665A16" w:rsidRDefault="00FA71B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37±0.17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14C9CFEA" w14:textId="263FE83E" w:rsidR="00B86A59" w:rsidRPr="00665A16" w:rsidRDefault="00FA71BA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70.02±1.11</w:t>
            </w:r>
            <w:r w:rsidR="00162002" w:rsidRPr="00665A16">
              <w:rPr>
                <w:rFonts w:ascii="Times New Roman" w:hAnsi="Times New Roman" w:cs="Times New Roman"/>
              </w:rPr>
              <w:t>gh</w:t>
            </w:r>
          </w:p>
        </w:tc>
      </w:tr>
      <w:tr w:rsidR="00B86A59" w:rsidRPr="00665A16" w14:paraId="49E59F23" w14:textId="77777777" w:rsidTr="001A2B33">
        <w:tc>
          <w:tcPr>
            <w:tcW w:w="0" w:type="auto"/>
            <w:vMerge w:val="restart"/>
            <w:vAlign w:val="center"/>
          </w:tcPr>
          <w:p w14:paraId="570B5CDC" w14:textId="475A335C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vAlign w:val="center"/>
          </w:tcPr>
          <w:p w14:paraId="69F64C12" w14:textId="6BD56F3E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28D13AD0" w14:textId="4B7B321A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5.3±0.07</w:t>
            </w:r>
            <w:r w:rsidR="00635930" w:rsidRPr="00665A1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vAlign w:val="center"/>
          </w:tcPr>
          <w:p w14:paraId="7DCA0318" w14:textId="08B9AB8F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1.78±0.19</w:t>
            </w:r>
            <w:r w:rsidR="00162002" w:rsidRPr="00665A16">
              <w:rPr>
                <w:rFonts w:ascii="Times New Roman" w:hAnsi="Times New Roman" w:cs="Times New Roman"/>
              </w:rPr>
              <w:t>gh</w:t>
            </w:r>
          </w:p>
        </w:tc>
      </w:tr>
      <w:tr w:rsidR="00B86A59" w:rsidRPr="00665A16" w14:paraId="1FBF6ED1" w14:textId="77777777" w:rsidTr="001A2B33">
        <w:tc>
          <w:tcPr>
            <w:tcW w:w="0" w:type="auto"/>
            <w:vMerge/>
            <w:vAlign w:val="center"/>
          </w:tcPr>
          <w:p w14:paraId="0916DF74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872188" w14:textId="761996AE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541E47AE" w14:textId="28DBDC97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45±0.22</w:t>
            </w:r>
            <w:r w:rsidR="00635930" w:rsidRPr="00665A1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28B0BFEB" w14:textId="3D774C03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69.2±1.38</w:t>
            </w:r>
            <w:r w:rsidR="00162002" w:rsidRPr="00665A16">
              <w:rPr>
                <w:rFonts w:ascii="Times New Roman" w:hAnsi="Times New Roman" w:cs="Times New Roman"/>
              </w:rPr>
              <w:t>lmn</w:t>
            </w:r>
          </w:p>
        </w:tc>
      </w:tr>
      <w:tr w:rsidR="00B86A59" w:rsidRPr="00665A16" w14:paraId="30E361BC" w14:textId="77777777" w:rsidTr="001A2B33">
        <w:tc>
          <w:tcPr>
            <w:tcW w:w="0" w:type="auto"/>
            <w:vMerge/>
            <w:vAlign w:val="center"/>
          </w:tcPr>
          <w:p w14:paraId="0E0B169B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6EE125" w14:textId="4EB68679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6AC0220E" w14:textId="2DE925B9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72±0.12</w:t>
            </w:r>
            <w:r w:rsidR="00635930" w:rsidRPr="00665A16">
              <w:rPr>
                <w:rFonts w:ascii="Times New Roman" w:hAnsi="Times New Roman" w:cs="Times New Roman"/>
              </w:rPr>
              <w:t>defghi</w:t>
            </w:r>
          </w:p>
        </w:tc>
        <w:tc>
          <w:tcPr>
            <w:tcW w:w="0" w:type="auto"/>
            <w:vAlign w:val="center"/>
          </w:tcPr>
          <w:p w14:paraId="67E75637" w14:textId="271C2856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43.94±3.09</w:t>
            </w:r>
            <w:r w:rsidR="00162002" w:rsidRPr="00665A16">
              <w:rPr>
                <w:rFonts w:ascii="Times New Roman" w:hAnsi="Times New Roman" w:cs="Times New Roman"/>
              </w:rPr>
              <w:t>a</w:t>
            </w:r>
          </w:p>
        </w:tc>
      </w:tr>
      <w:tr w:rsidR="00B86A59" w:rsidRPr="00665A16" w14:paraId="31182E8B" w14:textId="77777777" w:rsidTr="001A2B33">
        <w:tc>
          <w:tcPr>
            <w:tcW w:w="0" w:type="auto"/>
            <w:vMerge/>
            <w:vAlign w:val="center"/>
          </w:tcPr>
          <w:p w14:paraId="1E293667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18BD60" w14:textId="4B51B423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0625C8F2" w14:textId="6D5C6F76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98±0.19</w:t>
            </w:r>
            <w:r w:rsidR="00635930" w:rsidRPr="00665A16">
              <w:rPr>
                <w:rFonts w:ascii="Times New Roman" w:hAnsi="Times New Roman" w:cs="Times New Roman"/>
              </w:rPr>
              <w:t>de</w:t>
            </w:r>
          </w:p>
        </w:tc>
        <w:tc>
          <w:tcPr>
            <w:tcW w:w="0" w:type="auto"/>
            <w:vAlign w:val="center"/>
          </w:tcPr>
          <w:p w14:paraId="729AA0D0" w14:textId="0544D47F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91.26±11.71</w:t>
            </w:r>
            <w:r w:rsidR="00162002" w:rsidRPr="00665A16">
              <w:rPr>
                <w:rFonts w:ascii="Times New Roman" w:hAnsi="Times New Roman" w:cs="Times New Roman"/>
              </w:rPr>
              <w:t>c</w:t>
            </w:r>
          </w:p>
        </w:tc>
      </w:tr>
      <w:tr w:rsidR="00B86A59" w:rsidRPr="00665A16" w14:paraId="268CF351" w14:textId="77777777" w:rsidTr="001A2B33">
        <w:tc>
          <w:tcPr>
            <w:tcW w:w="0" w:type="auto"/>
            <w:vMerge/>
            <w:vAlign w:val="center"/>
          </w:tcPr>
          <w:p w14:paraId="07BE6264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DD14C47" w14:textId="187876F0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5168113D" w14:textId="1A56CD79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29±0.15</w:t>
            </w:r>
            <w:r w:rsidR="00635930" w:rsidRPr="00665A16">
              <w:rPr>
                <w:rFonts w:ascii="Times New Roman" w:hAnsi="Times New Roman" w:cs="Times New Roman"/>
              </w:rPr>
              <w:t>ij</w:t>
            </w:r>
          </w:p>
        </w:tc>
        <w:tc>
          <w:tcPr>
            <w:tcW w:w="0" w:type="auto"/>
            <w:vAlign w:val="center"/>
          </w:tcPr>
          <w:p w14:paraId="206A3C03" w14:textId="710FFBF6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73.99±1.25</w:t>
            </w:r>
            <w:r w:rsidR="00162002" w:rsidRPr="00665A16">
              <w:rPr>
                <w:rFonts w:ascii="Times New Roman" w:hAnsi="Times New Roman" w:cs="Times New Roman"/>
              </w:rPr>
              <w:t>g</w:t>
            </w:r>
          </w:p>
        </w:tc>
      </w:tr>
      <w:tr w:rsidR="00B86A59" w:rsidRPr="00665A16" w14:paraId="13879E4F" w14:textId="77777777" w:rsidTr="001A2B33">
        <w:tc>
          <w:tcPr>
            <w:tcW w:w="0" w:type="auto"/>
            <w:vMerge w:val="restart"/>
            <w:vAlign w:val="center"/>
          </w:tcPr>
          <w:p w14:paraId="085F350F" w14:textId="64674E6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14:paraId="478330A1" w14:textId="0DD45A93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0" w:type="auto"/>
            <w:vAlign w:val="center"/>
          </w:tcPr>
          <w:p w14:paraId="0EED6277" w14:textId="5F012F29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8.07±0.1</w:t>
            </w:r>
            <w:r w:rsidR="00635930" w:rsidRPr="00665A1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vAlign w:val="center"/>
          </w:tcPr>
          <w:p w14:paraId="43E717C4" w14:textId="68456680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1.28±0.15</w:t>
            </w:r>
            <w:r w:rsidR="00162002" w:rsidRPr="00665A16">
              <w:rPr>
                <w:rFonts w:ascii="Times New Roman" w:hAnsi="Times New Roman" w:cs="Times New Roman"/>
              </w:rPr>
              <w:t>hi</w:t>
            </w:r>
          </w:p>
        </w:tc>
      </w:tr>
      <w:tr w:rsidR="00B86A59" w:rsidRPr="00665A16" w14:paraId="2BCEC551" w14:textId="77777777" w:rsidTr="001A2B33">
        <w:tc>
          <w:tcPr>
            <w:tcW w:w="0" w:type="auto"/>
            <w:vMerge/>
            <w:vAlign w:val="center"/>
          </w:tcPr>
          <w:p w14:paraId="54D109F3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779387" w14:textId="26A360E4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  <w:vAlign w:val="center"/>
          </w:tcPr>
          <w:p w14:paraId="7063A397" w14:textId="475DF5C7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6±0.25</w:t>
            </w:r>
            <w:r w:rsidR="00635930" w:rsidRPr="00665A16">
              <w:rPr>
                <w:rFonts w:ascii="Times New Roman" w:hAnsi="Times New Roman" w:cs="Times New Roman"/>
              </w:rPr>
              <w:t>defghi</w:t>
            </w:r>
          </w:p>
        </w:tc>
        <w:tc>
          <w:tcPr>
            <w:tcW w:w="0" w:type="auto"/>
            <w:vAlign w:val="center"/>
          </w:tcPr>
          <w:p w14:paraId="3987DA4E" w14:textId="38780D0E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62.56±0.64</w:t>
            </w:r>
            <w:r w:rsidR="00162002" w:rsidRPr="00665A16">
              <w:rPr>
                <w:rFonts w:ascii="Times New Roman" w:hAnsi="Times New Roman" w:cs="Times New Roman"/>
              </w:rPr>
              <w:t>n</w:t>
            </w:r>
          </w:p>
        </w:tc>
      </w:tr>
      <w:tr w:rsidR="00B86A59" w:rsidRPr="00665A16" w14:paraId="12431954" w14:textId="77777777" w:rsidTr="001A2B33">
        <w:tc>
          <w:tcPr>
            <w:tcW w:w="0" w:type="auto"/>
            <w:vMerge/>
            <w:vAlign w:val="center"/>
          </w:tcPr>
          <w:p w14:paraId="36748C3E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34FBDE" w14:textId="64C8DA1A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  <w:vAlign w:val="center"/>
          </w:tcPr>
          <w:p w14:paraId="7BAF4937" w14:textId="4CDB956B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45±0.25</w:t>
            </w:r>
            <w:r w:rsidR="00635930" w:rsidRPr="00665A16">
              <w:rPr>
                <w:rFonts w:ascii="Times New Roman" w:hAnsi="Times New Roman" w:cs="Times New Roman"/>
              </w:rPr>
              <w:t>hij</w:t>
            </w:r>
          </w:p>
        </w:tc>
        <w:tc>
          <w:tcPr>
            <w:tcW w:w="0" w:type="auto"/>
            <w:vAlign w:val="center"/>
          </w:tcPr>
          <w:p w14:paraId="0E98AD75" w14:textId="1BA24DBC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92.02±5.66</w:t>
            </w:r>
            <w:r w:rsidR="00162002" w:rsidRPr="00665A16">
              <w:rPr>
                <w:rFonts w:ascii="Times New Roman" w:hAnsi="Times New Roman" w:cs="Times New Roman"/>
              </w:rPr>
              <w:t>b</w:t>
            </w:r>
          </w:p>
        </w:tc>
      </w:tr>
      <w:tr w:rsidR="00B86A59" w:rsidRPr="00665A16" w14:paraId="6DA3DDF2" w14:textId="77777777" w:rsidTr="001A2B33">
        <w:tc>
          <w:tcPr>
            <w:tcW w:w="0" w:type="auto"/>
            <w:vMerge/>
            <w:vAlign w:val="center"/>
          </w:tcPr>
          <w:p w14:paraId="332F6B5B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D36529B" w14:textId="0863F808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vAlign w:val="center"/>
          </w:tcPr>
          <w:p w14:paraId="680BE843" w14:textId="73A3F63F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2.73±0.32</w:t>
            </w:r>
            <w:r w:rsidR="00635930" w:rsidRPr="00665A1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vAlign w:val="center"/>
          </w:tcPr>
          <w:p w14:paraId="2BDA3805" w14:textId="4DCA5B60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48.93±0.85</w:t>
            </w:r>
            <w:r w:rsidR="00162002" w:rsidRPr="00665A16">
              <w:rPr>
                <w:rFonts w:ascii="Times New Roman" w:hAnsi="Times New Roman" w:cs="Times New Roman"/>
              </w:rPr>
              <w:t>d</w:t>
            </w:r>
          </w:p>
        </w:tc>
      </w:tr>
      <w:tr w:rsidR="00B86A59" w:rsidRPr="00665A16" w14:paraId="4E07A158" w14:textId="77777777" w:rsidTr="001A2B33">
        <w:tc>
          <w:tcPr>
            <w:tcW w:w="0" w:type="auto"/>
            <w:vMerge/>
            <w:vAlign w:val="center"/>
          </w:tcPr>
          <w:p w14:paraId="42868DB7" w14:textId="77777777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F7889C" w14:textId="7E2F038C" w:rsidR="00B86A59" w:rsidRPr="00665A16" w:rsidRDefault="00B86A59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0" w:type="auto"/>
            <w:vAlign w:val="center"/>
          </w:tcPr>
          <w:p w14:paraId="3940AE6D" w14:textId="7496AE97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1.15±0.07</w:t>
            </w:r>
            <w:r w:rsidR="00635930" w:rsidRPr="00665A16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0" w:type="auto"/>
            <w:vAlign w:val="center"/>
          </w:tcPr>
          <w:p w14:paraId="017058B4" w14:textId="366842AD" w:rsidR="00B86A59" w:rsidRPr="00665A16" w:rsidRDefault="00402768" w:rsidP="001A2B3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65A16">
              <w:rPr>
                <w:rFonts w:ascii="Times New Roman" w:hAnsi="Times New Roman" w:cs="Times New Roman"/>
              </w:rPr>
              <w:t>71.98±0.53</w:t>
            </w:r>
            <w:r w:rsidR="00162002" w:rsidRPr="00665A16">
              <w:rPr>
                <w:rFonts w:ascii="Times New Roman" w:hAnsi="Times New Roman" w:cs="Times New Roman"/>
              </w:rPr>
              <w:t>gh</w:t>
            </w:r>
          </w:p>
        </w:tc>
      </w:tr>
    </w:tbl>
    <w:p w14:paraId="4F8D9248" w14:textId="79246288" w:rsidR="00B86A59" w:rsidRPr="001A2B33" w:rsidRDefault="00786AE9" w:rsidP="001A2B33">
      <w:pPr>
        <w:jc w:val="both"/>
        <w:rPr>
          <w:rFonts w:ascii="Times New Roman" w:hAnsi="Times New Roman" w:cs="Times New Roman"/>
        </w:rPr>
      </w:pPr>
      <w:r w:rsidRPr="00786AE9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 xml:space="preserve"> </w:t>
      </w:r>
      <w:r w:rsidR="001A2B33"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hAnsi="Times New Roman" w:cs="Times New Roman"/>
          <w:b/>
          <w:bCs/>
        </w:rPr>
        <w:t xml:space="preserve"> </w:t>
      </w:r>
      <w:r w:rsidR="001A2B33">
        <w:rPr>
          <w:rFonts w:ascii="Times New Roman" w:hAnsi="Times New Roman" w:cs="Times New Roman"/>
        </w:rPr>
        <w:t>Effect of salicylic acid on settled cell volume (SCV, %) and Pectolinarigenin (PEC) content (µg/g DW)</w:t>
      </w:r>
      <w:r w:rsidR="003F5283">
        <w:rPr>
          <w:rFonts w:ascii="Times New Roman" w:hAnsi="Times New Roman" w:cs="Times New Roman"/>
        </w:rPr>
        <w:t xml:space="preserve"> in </w:t>
      </w:r>
      <w:r w:rsidR="003F5283" w:rsidRPr="003F5283">
        <w:rPr>
          <w:rFonts w:ascii="Times New Roman" w:hAnsi="Times New Roman" w:cs="Times New Roman"/>
          <w:i/>
          <w:iCs/>
        </w:rPr>
        <w:t>C.</w:t>
      </w:r>
      <w:r w:rsidR="003F5283">
        <w:rPr>
          <w:rFonts w:ascii="Times New Roman" w:hAnsi="Times New Roman" w:cs="Times New Roman"/>
          <w:i/>
          <w:iCs/>
        </w:rPr>
        <w:t xml:space="preserve"> </w:t>
      </w:r>
      <w:r w:rsidR="003F5283" w:rsidRPr="003F5283">
        <w:rPr>
          <w:rFonts w:ascii="Times New Roman" w:hAnsi="Times New Roman" w:cs="Times New Roman"/>
          <w:i/>
          <w:iCs/>
        </w:rPr>
        <w:t>phlomidis</w:t>
      </w:r>
      <w:r w:rsidR="003F5283">
        <w:rPr>
          <w:rFonts w:ascii="Times New Roman" w:hAnsi="Times New Roman" w:cs="Times New Roman"/>
        </w:rPr>
        <w:t xml:space="preserve"> cell suspension cultures</w:t>
      </w:r>
    </w:p>
    <w:p w14:paraId="2B213C0A" w14:textId="4590EB02" w:rsidR="00665A16" w:rsidRPr="00665A16" w:rsidRDefault="00076F4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indicate mean ± standard error</w:t>
      </w:r>
      <w:r w:rsidR="006E681C">
        <w:rPr>
          <w:rFonts w:ascii="Times New Roman" w:hAnsi="Times New Roman" w:cs="Times New Roman"/>
        </w:rPr>
        <w:t>.</w:t>
      </w:r>
    </w:p>
    <w:p w14:paraId="37FE4683" w14:textId="77777777" w:rsidR="00665A16" w:rsidRPr="00665A16" w:rsidRDefault="00665A16">
      <w:pPr>
        <w:rPr>
          <w:rFonts w:ascii="Times New Roman" w:hAnsi="Times New Roman" w:cs="Times New Roman"/>
        </w:rPr>
      </w:pPr>
    </w:p>
    <w:p w14:paraId="334269D7" w14:textId="77777777" w:rsidR="00665A16" w:rsidRPr="00665A16" w:rsidRDefault="00665A16">
      <w:pPr>
        <w:rPr>
          <w:rFonts w:ascii="Times New Roman" w:hAnsi="Times New Roman" w:cs="Times New Roman"/>
        </w:rPr>
      </w:pPr>
    </w:p>
    <w:p w14:paraId="5A48C5E1" w14:textId="77777777" w:rsidR="00665A16" w:rsidRPr="00665A16" w:rsidRDefault="00665A16">
      <w:pPr>
        <w:rPr>
          <w:rFonts w:ascii="Times New Roman" w:hAnsi="Times New Roman" w:cs="Times New Roman"/>
          <w:noProof/>
        </w:rPr>
      </w:pPr>
      <w:r w:rsidRPr="00665A16">
        <w:rPr>
          <w:rFonts w:ascii="Times New Roman" w:hAnsi="Times New Roman" w:cs="Times New Roman"/>
          <w:noProof/>
        </w:rPr>
        <w:drawing>
          <wp:inline distT="0" distB="0" distL="0" distR="0" wp14:anchorId="6C406CDB" wp14:editId="3A913877">
            <wp:extent cx="5731510" cy="2436495"/>
            <wp:effectExtent l="0" t="0" r="2540" b="1905"/>
            <wp:docPr id="10994967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36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C1A44" w14:textId="7E511E30" w:rsidR="00665A16" w:rsidRPr="00665A16" w:rsidRDefault="00665A16" w:rsidP="00665A16">
      <w:pPr>
        <w:jc w:val="center"/>
        <w:rPr>
          <w:rFonts w:ascii="Times New Roman" w:hAnsi="Times New Roman" w:cs="Times New Roman"/>
          <w:noProof/>
        </w:rPr>
      </w:pPr>
      <w:r w:rsidRPr="00665A16">
        <w:rPr>
          <w:rFonts w:ascii="Times New Roman" w:hAnsi="Times New Roman" w:cs="Times New Roman"/>
          <w:b/>
          <w:bCs/>
          <w:noProof/>
        </w:rPr>
        <w:t>Supplementary Figure S1</w:t>
      </w:r>
      <w:r w:rsidRPr="00665A16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- </w:t>
      </w:r>
      <w:r w:rsidRPr="00665A16">
        <w:rPr>
          <w:rFonts w:ascii="Times New Roman" w:hAnsi="Times New Roman" w:cs="Times New Roman"/>
          <w:noProof/>
        </w:rPr>
        <w:t>UV spectrum of control cultures on day 14</w:t>
      </w:r>
    </w:p>
    <w:p w14:paraId="64510981" w14:textId="77777777" w:rsidR="00665A16" w:rsidRPr="00665A16" w:rsidRDefault="00665A16">
      <w:pPr>
        <w:rPr>
          <w:rFonts w:ascii="Times New Roman" w:hAnsi="Times New Roman" w:cs="Times New Roman"/>
          <w:noProof/>
        </w:rPr>
      </w:pPr>
    </w:p>
    <w:p w14:paraId="46EE0889" w14:textId="5CE8A6BA" w:rsidR="00665A16" w:rsidRDefault="00665A16">
      <w:pPr>
        <w:rPr>
          <w:rFonts w:ascii="Times New Roman" w:hAnsi="Times New Roman" w:cs="Times New Roman"/>
          <w:noProof/>
        </w:rPr>
      </w:pPr>
      <w:r w:rsidRPr="00665A16">
        <w:rPr>
          <w:rFonts w:ascii="Times New Roman" w:hAnsi="Times New Roman" w:cs="Times New Roman"/>
          <w:noProof/>
        </w:rPr>
        <w:drawing>
          <wp:inline distT="0" distB="0" distL="0" distR="0" wp14:anchorId="7E9CEFC9" wp14:editId="282F5309">
            <wp:extent cx="5731510" cy="2446655"/>
            <wp:effectExtent l="0" t="0" r="2540" b="0"/>
            <wp:docPr id="4232631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4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DD777" w14:textId="5BDC2975" w:rsidR="00665A16" w:rsidRPr="00665A16" w:rsidRDefault="00665A16" w:rsidP="00665A16">
      <w:pPr>
        <w:tabs>
          <w:tab w:val="left" w:pos="3672"/>
        </w:tabs>
        <w:jc w:val="center"/>
        <w:rPr>
          <w:rFonts w:ascii="Times New Roman" w:hAnsi="Times New Roman" w:cs="Times New Roman"/>
        </w:rPr>
      </w:pPr>
      <w:r w:rsidRPr="00665A16">
        <w:rPr>
          <w:rFonts w:ascii="Times New Roman" w:hAnsi="Times New Roman" w:cs="Times New Roman"/>
          <w:b/>
          <w:bCs/>
          <w:noProof/>
        </w:rPr>
        <w:t>Supplementary Figure S</w:t>
      </w:r>
      <w:r>
        <w:rPr>
          <w:rFonts w:ascii="Times New Roman" w:hAnsi="Times New Roman" w:cs="Times New Roman"/>
          <w:b/>
          <w:bCs/>
          <w:noProof/>
        </w:rPr>
        <w:t>2</w:t>
      </w:r>
      <w:r w:rsidRPr="00665A16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 xml:space="preserve">- </w:t>
      </w:r>
      <w:r w:rsidRPr="00665A16">
        <w:rPr>
          <w:rFonts w:ascii="Times New Roman" w:hAnsi="Times New Roman" w:cs="Times New Roman"/>
          <w:noProof/>
        </w:rPr>
        <w:t>UV spectrum of 20mg</w:t>
      </w:r>
      <w:r>
        <w:rPr>
          <w:rFonts w:ascii="Times New Roman" w:hAnsi="Times New Roman" w:cs="Times New Roman"/>
          <w:noProof/>
        </w:rPr>
        <w:t>/</w:t>
      </w:r>
      <w:r w:rsidRPr="00665A16">
        <w:rPr>
          <w:rFonts w:ascii="Times New Roman" w:hAnsi="Times New Roman" w:cs="Times New Roman"/>
          <w:noProof/>
        </w:rPr>
        <w:t>L SA treated cultures on day 14</w:t>
      </w:r>
    </w:p>
    <w:sectPr w:rsidR="00665A16" w:rsidRPr="00665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A59"/>
    <w:rsid w:val="000000E8"/>
    <w:rsid w:val="00076F41"/>
    <w:rsid w:val="000773C9"/>
    <w:rsid w:val="0008291F"/>
    <w:rsid w:val="00162002"/>
    <w:rsid w:val="001A2B33"/>
    <w:rsid w:val="001D1AB8"/>
    <w:rsid w:val="00235B6B"/>
    <w:rsid w:val="00255DC2"/>
    <w:rsid w:val="00281C99"/>
    <w:rsid w:val="00362073"/>
    <w:rsid w:val="003F5283"/>
    <w:rsid w:val="00402768"/>
    <w:rsid w:val="00450409"/>
    <w:rsid w:val="006155D2"/>
    <w:rsid w:val="00635930"/>
    <w:rsid w:val="00665A16"/>
    <w:rsid w:val="006E681C"/>
    <w:rsid w:val="00702482"/>
    <w:rsid w:val="0077752D"/>
    <w:rsid w:val="00786AE9"/>
    <w:rsid w:val="0089137B"/>
    <w:rsid w:val="008A18D8"/>
    <w:rsid w:val="0098525D"/>
    <w:rsid w:val="009F56F3"/>
    <w:rsid w:val="00B86A59"/>
    <w:rsid w:val="00BA0AFA"/>
    <w:rsid w:val="00C3568D"/>
    <w:rsid w:val="00C613AA"/>
    <w:rsid w:val="00EE526D"/>
    <w:rsid w:val="00F07372"/>
    <w:rsid w:val="00FA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2B71"/>
  <w15:chartTrackingRefBased/>
  <w15:docId w15:val="{8AB91572-C726-4904-9A1B-C058B3DE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A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A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A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A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A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A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A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A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A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A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A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A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A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A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A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A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A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A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A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A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A5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86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 R</dc:creator>
  <cp:keywords/>
  <dc:description/>
  <cp:lastModifiedBy>PRAVEEN KUMAR R</cp:lastModifiedBy>
  <cp:revision>34</cp:revision>
  <dcterms:created xsi:type="dcterms:W3CDTF">2026-05-25T09:59:00Z</dcterms:created>
  <dcterms:modified xsi:type="dcterms:W3CDTF">2026-05-27T04:57:00Z</dcterms:modified>
</cp:coreProperties>
</file>